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Representative genotype 1E strains from countries other than China used for phylogenetic analysis</w:t>
      </w:r>
    </w:p>
    <w:tbl>
      <w:tblPr>
        <w:tblW w:w="864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551"/>
        <w:gridCol w:w="1701"/>
        <w:gridCol w:w="1134"/>
      </w:tblGrid>
      <w:tr>
        <w:trPr/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rus isolat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lation country and yea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Bank accession no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s/Caen.FRA/23.95/1E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, 199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54696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3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I-BAH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hamas, 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263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4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S/MB-CAN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nada, 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263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4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23/PV-ITALY-19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aly, 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1613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5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/FL-USA97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, 19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263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4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633-SUR9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riname, 19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263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4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432-GER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rmany, 199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5517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5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B/NY-USA0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SA, 20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3263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4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1-MAL-200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</w:rPr>
              <w:t>Malaysia, 20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9682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6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s/Angers.FRA/36.03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, 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547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3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s/TUN/7.03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nisia, 2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547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3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Minsk.BLR/24.04/1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larus, 2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AM258954</w:t>
              </w:r>
            </w:hyperlink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7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i/Deweim.SDN/24.05[1E]CR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dan, 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7750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8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Minsk.BLR/18.05/2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larus, 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25895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7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szCs w:val="21"/>
                <w:lang w:val="it-IT"/>
              </w:rPr>
              <w:t>RVs/London.GBR/08.05[1E]CRS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K, 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EF210051</w:t>
              </w:r>
            </w:hyperlink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9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s/Lille.FRA/25.05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nce, 2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N5470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[13]</w:t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r4-108.RUS/0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ssia, 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F4219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Moscow.RUS/03.06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ssia, 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7116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Almaty.KAZ/13.06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azakhstan, 20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7116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s/Chernivtcsi.UKR/13.07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kraine, 200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7116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Vladimir.RUS/9.08[1E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ussia, 200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J7116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i/Toyama.JPN/31.1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pan, 201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6463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Vs/Kawasaki.JPN/17.11/2[1E]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pan, 201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67447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oterChar">
    <w:name w:val="Footer Char"/>
    <w:basedOn w:val="Style14"/>
    <w:qFormat/>
    <w:rPr>
      <w:rFonts w:ascii="Calibri" w:hAnsi="Calibri" w:eastAsia="宋体;SimSun" w:cs="Calibri"/>
      <w:sz w:val="18"/>
      <w:szCs w:val="18"/>
      <w:lang w:val="en-US" w:eastAsia="zh-CN" w:bidi="ar-SA"/>
    </w:rPr>
  </w:style>
  <w:style w:type="character" w:styleId="PageNumber">
    <w:name w:val="Page Number"/>
    <w:basedOn w:val="Style14"/>
    <w:rPr>
      <w:rFonts w:cs="Times New Roman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core&amp;val=144225253" TargetMode="External"/><Relationship Id="rId3" Type="http://schemas.openxmlformats.org/officeDocument/2006/relationships/hyperlink" Target="http://www.ncbi.nlm.nih.gov/entrez/viewer.fcgi?db=nuccore&amp;id=124263498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4:34:00Z</dcterms:created>
  <dc:creator>Yong Zhang</dc:creator>
  <dc:description/>
  <cp:keywords/>
  <dc:language>en-US</dc:language>
  <cp:lastModifiedBy>Yong Zhang</cp:lastModifiedBy>
  <dcterms:modified xsi:type="dcterms:W3CDTF">2012-06-26T14:37:00Z</dcterms:modified>
  <cp:revision>2</cp:revision>
  <dc:subject/>
  <dc:title>Supplementary table 2</dc:title>
</cp:coreProperties>
</file>